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4B6" w:rsidRPr="00AB2F75" w:rsidRDefault="00AB2F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2F75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7846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AB2F75">
        <w:rPr>
          <w:rFonts w:ascii="Times New Roman" w:hAnsi="Times New Roman" w:cs="Times New Roman"/>
          <w:b/>
          <w:bCs/>
          <w:sz w:val="24"/>
          <w:szCs w:val="24"/>
        </w:rPr>
        <w:t xml:space="preserve">. Sequences of </w:t>
      </w:r>
      <w:r w:rsidR="002F368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AB2F75">
        <w:rPr>
          <w:rFonts w:ascii="Times New Roman" w:hAnsi="Times New Roman" w:cs="Times New Roman"/>
          <w:b/>
          <w:bCs/>
          <w:sz w:val="24"/>
          <w:szCs w:val="24"/>
        </w:rPr>
        <w:t>Pri</w:t>
      </w:r>
      <w:bookmarkStart w:id="0" w:name="_GoBack"/>
      <w:bookmarkEnd w:id="0"/>
      <w:r w:rsidRPr="00AB2F75">
        <w:rPr>
          <w:rFonts w:ascii="Times New Roman" w:hAnsi="Times New Roman" w:cs="Times New Roman"/>
          <w:b/>
          <w:bCs/>
          <w:sz w:val="24"/>
          <w:szCs w:val="24"/>
        </w:rPr>
        <w:t>mers</w:t>
      </w:r>
    </w:p>
    <w:tbl>
      <w:tblPr>
        <w:tblW w:w="9464" w:type="dxa"/>
        <w:tblInd w:w="-709" w:type="dxa"/>
        <w:tblLayout w:type="fixed"/>
        <w:tblLook w:val="04A0"/>
      </w:tblPr>
      <w:tblGrid>
        <w:gridCol w:w="1276"/>
        <w:gridCol w:w="3828"/>
        <w:gridCol w:w="4360"/>
      </w:tblGrid>
      <w:tr w:rsidR="003814B6" w:rsidRPr="002B0EE9" w:rsidTr="00704DE0">
        <w:trPr>
          <w:trHeight w:hRule="exact" w:val="454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814B6" w:rsidRPr="00400C2A" w:rsidRDefault="003814B6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00C2A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400C2A">
              <w:rPr>
                <w:rFonts w:ascii="Times New Roman" w:hAnsi="Times New Roman" w:cs="Times New Roman"/>
                <w:sz w:val="21"/>
                <w:szCs w:val="21"/>
              </w:rPr>
              <w:t>ene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3814B6" w:rsidRPr="00400C2A" w:rsidRDefault="003814B6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0C2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</w:t>
            </w:r>
            <w:r w:rsidRPr="00400C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ward Primer</w:t>
            </w:r>
          </w:p>
        </w:tc>
        <w:tc>
          <w:tcPr>
            <w:tcW w:w="4360" w:type="dxa"/>
            <w:tcBorders>
              <w:top w:val="single" w:sz="4" w:space="0" w:color="auto"/>
            </w:tcBorders>
            <w:vAlign w:val="center"/>
          </w:tcPr>
          <w:p w:rsidR="003814B6" w:rsidRPr="00400C2A" w:rsidRDefault="003814B6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0C2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  <w:r w:rsidRPr="00400C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verse Primer</w:t>
            </w:r>
          </w:p>
        </w:tc>
      </w:tr>
      <w:tr w:rsidR="003814B6" w:rsidRPr="002B0EE9" w:rsidTr="00704DE0">
        <w:trPr>
          <w:trHeight w:hRule="exact" w:val="454"/>
        </w:trPr>
        <w:tc>
          <w:tcPr>
            <w:tcW w:w="1276" w:type="dxa"/>
            <w:tcBorders>
              <w:top w:val="single" w:sz="4" w:space="0" w:color="auto"/>
            </w:tcBorders>
          </w:tcPr>
          <w:p w:rsidR="003814B6" w:rsidRPr="0049214A" w:rsidRDefault="003814B6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9214A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49214A">
              <w:rPr>
                <w:rFonts w:ascii="Times New Roman" w:hAnsi="Times New Roman" w:cs="Times New Roman"/>
                <w:sz w:val="21"/>
                <w:szCs w:val="21"/>
              </w:rPr>
              <w:t>USP9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’-</w:t>
            </w:r>
            <w:r w:rsidR="00837901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CCGTTCTGTCACCGT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360" w:type="dxa"/>
            <w:tcBorders>
              <w:top w:val="single" w:sz="4" w:space="0" w:color="auto"/>
            </w:tcBorders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="00837901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GCTGCGCTCAAAGTC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</w:tr>
      <w:tr w:rsidR="003814B6" w:rsidRPr="002B0EE9" w:rsidTr="00704DE0">
        <w:trPr>
          <w:trHeight w:hRule="exact" w:val="454"/>
        </w:trPr>
        <w:tc>
          <w:tcPr>
            <w:tcW w:w="1276" w:type="dxa"/>
          </w:tcPr>
          <w:p w:rsidR="003814B6" w:rsidRPr="0049214A" w:rsidRDefault="003814B6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9214A">
              <w:rPr>
                <w:rFonts w:ascii="Times New Roman" w:hAnsi="Times New Roman" w:cs="Times New Roman"/>
                <w:sz w:val="21"/>
                <w:szCs w:val="21"/>
              </w:rPr>
              <w:t>E-cadherin</w:t>
            </w:r>
          </w:p>
        </w:tc>
        <w:tc>
          <w:tcPr>
            <w:tcW w:w="3828" w:type="dxa"/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="003814B6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CCATCAGGCCTCCGTT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360" w:type="dxa"/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="003814B6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TTGCCTTCTTTGTCTTTGTTGG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</w:tr>
      <w:tr w:rsidR="003814B6" w:rsidRPr="002B0EE9" w:rsidTr="00704DE0">
        <w:trPr>
          <w:trHeight w:hRule="exact" w:val="454"/>
        </w:trPr>
        <w:tc>
          <w:tcPr>
            <w:tcW w:w="1276" w:type="dxa"/>
          </w:tcPr>
          <w:p w:rsidR="003814B6" w:rsidRPr="0049214A" w:rsidRDefault="003814B6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9214A">
              <w:rPr>
                <w:rFonts w:ascii="Times New Roman" w:hAnsi="Times New Roman" w:cs="Times New Roman"/>
                <w:sz w:val="21"/>
                <w:szCs w:val="21"/>
              </w:rPr>
              <w:t>N-cadherin</w:t>
            </w:r>
          </w:p>
        </w:tc>
        <w:tc>
          <w:tcPr>
            <w:tcW w:w="3828" w:type="dxa"/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="003814B6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ACCATCACTCGGCTT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360" w:type="dxa"/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="003814B6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ACTGGCAAACCTTCACG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</w:tr>
      <w:tr w:rsidR="003814B6" w:rsidRPr="002B0EE9" w:rsidTr="00704DE0">
        <w:trPr>
          <w:trHeight w:hRule="exact" w:val="454"/>
        </w:trPr>
        <w:tc>
          <w:tcPr>
            <w:tcW w:w="1276" w:type="dxa"/>
          </w:tcPr>
          <w:p w:rsidR="003814B6" w:rsidRPr="0049214A" w:rsidRDefault="003814B6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9214A">
              <w:rPr>
                <w:rFonts w:ascii="Times New Roman" w:hAnsi="Times New Roman" w:cs="Times New Roman"/>
                <w:sz w:val="21"/>
                <w:szCs w:val="21"/>
              </w:rPr>
              <w:t>Vimentin</w:t>
            </w:r>
          </w:p>
        </w:tc>
        <w:tc>
          <w:tcPr>
            <w:tcW w:w="3828" w:type="dxa"/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="003814B6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TGAACCTGAGGGAAACTA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360" w:type="dxa"/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="003814B6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GAAAGGCACTTGAAAG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</w:tr>
      <w:tr w:rsidR="003814B6" w:rsidRPr="002B0EE9" w:rsidTr="00704DE0">
        <w:trPr>
          <w:trHeight w:hRule="exact" w:val="454"/>
        </w:trPr>
        <w:tc>
          <w:tcPr>
            <w:tcW w:w="1276" w:type="dxa"/>
          </w:tcPr>
          <w:p w:rsidR="003814B6" w:rsidRPr="0049214A" w:rsidRDefault="003814B6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9214A">
              <w:rPr>
                <w:rFonts w:ascii="Times New Roman" w:hAnsi="Times New Roman" w:cs="Times New Roman"/>
                <w:sz w:val="21"/>
                <w:szCs w:val="21"/>
              </w:rPr>
              <w:t>ZO-1</w:t>
            </w:r>
          </w:p>
        </w:tc>
        <w:tc>
          <w:tcPr>
            <w:tcW w:w="3828" w:type="dxa"/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="003814B6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GCAGTTACGAGCAAG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360" w:type="dxa"/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="003814B6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AGGTATCAGCGGAGG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</w:tr>
      <w:tr w:rsidR="003814B6" w:rsidRPr="002B0EE9" w:rsidTr="00704DE0">
        <w:trPr>
          <w:trHeight w:hRule="exact" w:val="454"/>
        </w:trPr>
        <w:tc>
          <w:tcPr>
            <w:tcW w:w="1276" w:type="dxa"/>
            <w:tcBorders>
              <w:bottom w:val="single" w:sz="4" w:space="0" w:color="auto"/>
            </w:tcBorders>
          </w:tcPr>
          <w:p w:rsidR="003814B6" w:rsidRPr="0049214A" w:rsidRDefault="003814B6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9214A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="003814B6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GCGAGATCCCTCCAAAA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360" w:type="dxa"/>
            <w:tcBorders>
              <w:bottom w:val="single" w:sz="4" w:space="0" w:color="auto"/>
            </w:tcBorders>
          </w:tcPr>
          <w:p w:rsidR="003814B6" w:rsidRPr="0049214A" w:rsidRDefault="00704DE0" w:rsidP="00DE0DC4">
            <w:pPr>
              <w:suppressAutoHyphens/>
              <w:kinsoku w:val="0"/>
              <w:overflowPunct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="003814B6" w:rsidRPr="004921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TGTTGTCATACTTCTCATGG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</w:tr>
    </w:tbl>
    <w:p w:rsidR="003814B6" w:rsidRDefault="003814B6"/>
    <w:sectPr w:rsidR="003814B6" w:rsidSect="00931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5D70" w:rsidRDefault="00DA5D70" w:rsidP="003814B6">
      <w:pPr>
        <w:spacing w:after="0"/>
      </w:pPr>
      <w:r>
        <w:separator/>
      </w:r>
    </w:p>
  </w:endnote>
  <w:endnote w:type="continuationSeparator" w:id="0">
    <w:p w:rsidR="00DA5D70" w:rsidRDefault="00DA5D70" w:rsidP="003814B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5D70" w:rsidRDefault="00DA5D70" w:rsidP="003814B6">
      <w:pPr>
        <w:spacing w:after="0"/>
      </w:pPr>
      <w:r>
        <w:separator/>
      </w:r>
    </w:p>
  </w:footnote>
  <w:footnote w:type="continuationSeparator" w:id="0">
    <w:p w:rsidR="00DA5D70" w:rsidRDefault="00DA5D70" w:rsidP="003814B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14DF"/>
    <w:rsid w:val="001F2F3B"/>
    <w:rsid w:val="002F3682"/>
    <w:rsid w:val="003814B6"/>
    <w:rsid w:val="00400C2A"/>
    <w:rsid w:val="00432BAA"/>
    <w:rsid w:val="0049214A"/>
    <w:rsid w:val="00606D6B"/>
    <w:rsid w:val="00704DE0"/>
    <w:rsid w:val="00837901"/>
    <w:rsid w:val="00931BAB"/>
    <w:rsid w:val="00937846"/>
    <w:rsid w:val="00AB2F75"/>
    <w:rsid w:val="00DA5D70"/>
    <w:rsid w:val="00EE1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14B6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4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14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4B6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14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zhaoyan</dc:creator>
  <cp:keywords/>
  <dc:description/>
  <cp:lastModifiedBy>a</cp:lastModifiedBy>
  <cp:revision>6</cp:revision>
  <dcterms:created xsi:type="dcterms:W3CDTF">2020-04-20T06:09:00Z</dcterms:created>
  <dcterms:modified xsi:type="dcterms:W3CDTF">2020-04-24T02:01:00Z</dcterms:modified>
</cp:coreProperties>
</file>